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66D" w:rsidRPr="00034C0A" w:rsidRDefault="003751F8" w:rsidP="00034C0A">
      <w:pPr>
        <w:jc w:val="center"/>
        <w:rPr>
          <w:sz w:val="28"/>
          <w:szCs w:val="28"/>
        </w:rPr>
      </w:pPr>
      <w:r w:rsidRPr="003751F8">
        <w:rPr>
          <w:sz w:val="32"/>
        </w:rPr>
        <w:t xml:space="preserve">Supplementary Material </w:t>
      </w:r>
      <w:r w:rsidR="001A6878">
        <w:rPr>
          <w:sz w:val="32"/>
        </w:rPr>
        <w:t>for “</w:t>
      </w:r>
      <w:bookmarkStart w:id="0" w:name="_Hlk21594601"/>
      <w:r w:rsidR="00034C0A">
        <w:rPr>
          <w:rFonts w:hint="eastAsia"/>
          <w:sz w:val="28"/>
          <w:szCs w:val="28"/>
        </w:rPr>
        <w:t xml:space="preserve">Mitogenome characterization and phylogeny of </w:t>
      </w:r>
      <w:r w:rsidR="00034C0A">
        <w:rPr>
          <w:rFonts w:hint="eastAsia"/>
          <w:i/>
          <w:iCs/>
          <w:sz w:val="28"/>
          <w:szCs w:val="28"/>
        </w:rPr>
        <w:t>Rhinogobius wuyiensis</w:t>
      </w:r>
      <w:r w:rsidR="00034C0A">
        <w:rPr>
          <w:sz w:val="28"/>
          <w:szCs w:val="28"/>
        </w:rPr>
        <w:t xml:space="preserve"> (</w:t>
      </w:r>
      <w:r w:rsidR="00034C0A">
        <w:rPr>
          <w:rFonts w:hint="eastAsia"/>
          <w:sz w:val="28"/>
          <w:szCs w:val="28"/>
        </w:rPr>
        <w:t xml:space="preserve">Gobiiformes: </w:t>
      </w:r>
      <w:hyperlink r:id="rId6" w:tooltip="family" w:history="1">
        <w:r w:rsidR="00034C0A">
          <w:rPr>
            <w:rFonts w:hint="eastAsia"/>
            <w:sz w:val="28"/>
            <w:szCs w:val="28"/>
          </w:rPr>
          <w:t>Gobiidae</w:t>
        </w:r>
      </w:hyperlink>
      <w:r w:rsidR="00034C0A">
        <w:rPr>
          <w:rFonts w:hint="eastAsia"/>
          <w:sz w:val="28"/>
          <w:szCs w:val="28"/>
        </w:rPr>
        <w:t>: Gobionellinae</w:t>
      </w:r>
      <w:r w:rsidR="00034C0A">
        <w:rPr>
          <w:sz w:val="28"/>
          <w:szCs w:val="28"/>
        </w:rPr>
        <w:t>)</w:t>
      </w:r>
      <w:r w:rsidR="00034C0A">
        <w:rPr>
          <w:rFonts w:hint="eastAsia"/>
          <w:sz w:val="28"/>
          <w:szCs w:val="28"/>
        </w:rPr>
        <w:t xml:space="preserve"> </w:t>
      </w:r>
      <w:bookmarkEnd w:id="0"/>
      <w:r w:rsidR="001A6878">
        <w:rPr>
          <w:sz w:val="32"/>
        </w:rPr>
        <w:t>”</w:t>
      </w:r>
    </w:p>
    <w:p w:rsidR="003751F8" w:rsidRDefault="003751F8"/>
    <w:p w:rsidR="003751F8" w:rsidRDefault="00725271" w:rsidP="000A216A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4D97BAF1" wp14:editId="422E0167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46B6" w:rsidRPr="001A6878" w:rsidRDefault="00F90E16" w:rsidP="00D555EC">
      <w:pPr>
        <w:jc w:val="center"/>
        <w:rPr>
          <w:i/>
          <w:iCs/>
          <w:sz w:val="28"/>
          <w:szCs w:val="20"/>
        </w:rPr>
      </w:pPr>
      <w:bookmarkStart w:id="1" w:name="OLE_LINK52"/>
      <w:r>
        <w:rPr>
          <w:noProof/>
          <w:sz w:val="28"/>
          <w:szCs w:val="20"/>
        </w:rPr>
        <w:t>Figure 1</w:t>
      </w:r>
      <w:r w:rsidR="00E06F25">
        <w:rPr>
          <w:noProof/>
          <w:sz w:val="28"/>
          <w:szCs w:val="20"/>
        </w:rPr>
        <w:t>.</w:t>
      </w:r>
      <w:bookmarkStart w:id="2" w:name="_GoBack"/>
      <w:bookmarkEnd w:id="2"/>
      <w:r>
        <w:rPr>
          <w:noProof/>
          <w:sz w:val="28"/>
          <w:szCs w:val="20"/>
        </w:rPr>
        <w:t xml:space="preserve"> </w:t>
      </w:r>
      <w:r w:rsidR="009B46B6" w:rsidRPr="001A6878">
        <w:rPr>
          <w:noProof/>
          <w:sz w:val="28"/>
          <w:szCs w:val="20"/>
        </w:rPr>
        <w:t>Coverage depth</w:t>
      </w:r>
      <w:bookmarkEnd w:id="1"/>
      <w:r w:rsidR="009B46B6" w:rsidRPr="001A6878">
        <w:rPr>
          <w:noProof/>
          <w:sz w:val="28"/>
          <w:szCs w:val="20"/>
        </w:rPr>
        <w:t xml:space="preserve"> of the genome of </w:t>
      </w:r>
      <w:r w:rsidR="00927941">
        <w:rPr>
          <w:rFonts w:ascii="Arial" w:hAnsi="Arial" w:cs="Arial"/>
          <w:i/>
          <w:iCs/>
          <w:color w:val="000000"/>
          <w:kern w:val="0"/>
          <w:sz w:val="22"/>
        </w:rPr>
        <w:t>Rhinogobius wuyiensis</w:t>
      </w:r>
    </w:p>
    <w:p w:rsidR="00D555EC" w:rsidRDefault="00D555EC" w:rsidP="00D555EC">
      <w:pPr>
        <w:pStyle w:val="HTML"/>
        <w:widowControl/>
        <w:jc w:val="center"/>
        <w:rPr>
          <w:rFonts w:ascii="Microsoft YaHei UI" w:eastAsia="Microsoft YaHei UI" w:hAnsi="Microsoft YaHei UI" w:cs="宋体" w:hint="default"/>
          <w:b/>
          <w:color w:val="000000"/>
          <w:szCs w:val="21"/>
          <w:highlight w:val="yellow"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200"/>
        <w:gridCol w:w="1354"/>
        <w:gridCol w:w="1237"/>
        <w:gridCol w:w="578"/>
        <w:gridCol w:w="578"/>
        <w:gridCol w:w="1144"/>
        <w:gridCol w:w="1179"/>
      </w:tblGrid>
      <w:tr w:rsidR="001A6878" w:rsidRPr="001A6878" w:rsidTr="001A6878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6878" w:rsidRPr="001A6878" w:rsidRDefault="001A6878" w:rsidP="001A6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6878" w:rsidRPr="001A6878" w:rsidRDefault="001A6878" w:rsidP="001A6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ontig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6878" w:rsidRPr="001A6878" w:rsidRDefault="001A6878" w:rsidP="001A6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Total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6878" w:rsidRPr="001A6878" w:rsidRDefault="001A6878" w:rsidP="001A6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6878" w:rsidRPr="001A6878" w:rsidRDefault="001A6878" w:rsidP="001A6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6878" w:rsidRPr="001A6878" w:rsidRDefault="001A6878" w:rsidP="001A6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n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6878" w:rsidRPr="001A6878" w:rsidRDefault="001A6878" w:rsidP="001A6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ax length</w:t>
            </w:r>
          </w:p>
        </w:tc>
      </w:tr>
      <w:tr w:rsidR="004E3FEB" w:rsidRPr="001A6878" w:rsidTr="00530FAE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FEB" w:rsidRPr="004E3FEB" w:rsidRDefault="004E3FEB" w:rsidP="004E3FE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4E3FEB">
              <w:rPr>
                <w:rFonts w:ascii="Times New Roman" w:hAnsi="Times New Roman" w:cs="Times New Roman"/>
                <w:i/>
                <w:color w:val="000000"/>
              </w:rPr>
              <w:t>Rhinogobius_wuyien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FEB" w:rsidRDefault="004E3FEB" w:rsidP="004E3F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FEB" w:rsidRDefault="004E3FEB" w:rsidP="004E3F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2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FEB" w:rsidRDefault="004E3FEB" w:rsidP="004E3F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FEB" w:rsidRDefault="004E3FEB" w:rsidP="004E3F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FEB" w:rsidRDefault="004E3FEB" w:rsidP="004E3F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FEB" w:rsidRDefault="004E3FEB" w:rsidP="004E3F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629</w:t>
            </w:r>
          </w:p>
        </w:tc>
      </w:tr>
    </w:tbl>
    <w:p w:rsidR="00D555EC" w:rsidRDefault="00D555EC" w:rsidP="00D555EC">
      <w:pPr>
        <w:widowControl/>
        <w:shd w:val="clear" w:color="auto" w:fill="FFFFFF"/>
        <w:jc w:val="left"/>
      </w:pPr>
    </w:p>
    <w:tbl>
      <w:tblPr>
        <w:tblW w:w="8940" w:type="dxa"/>
        <w:tblInd w:w="-445" w:type="dxa"/>
        <w:tblLook w:val="04A0" w:firstRow="1" w:lastRow="0" w:firstColumn="1" w:lastColumn="0" w:noHBand="0" w:noVBand="1"/>
      </w:tblPr>
      <w:tblGrid>
        <w:gridCol w:w="2132"/>
        <w:gridCol w:w="1053"/>
        <w:gridCol w:w="1050"/>
        <w:gridCol w:w="839"/>
        <w:gridCol w:w="1050"/>
        <w:gridCol w:w="772"/>
        <w:gridCol w:w="739"/>
        <w:gridCol w:w="845"/>
        <w:gridCol w:w="872"/>
      </w:tblGrid>
      <w:tr w:rsidR="004E3FEB" w:rsidRPr="000A216A" w:rsidTr="004E3FEB">
        <w:trPr>
          <w:trHeight w:val="2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A216A" w:rsidRPr="000A216A" w:rsidRDefault="000A216A" w:rsidP="000A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0A21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A216A" w:rsidRPr="000A216A" w:rsidRDefault="000A216A" w:rsidP="000A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0A21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E3FEB" w:rsidRDefault="000A216A" w:rsidP="000A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0A21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 xml:space="preserve">Reference </w:t>
            </w:r>
          </w:p>
          <w:p w:rsidR="000A216A" w:rsidRPr="000A216A" w:rsidRDefault="000A216A" w:rsidP="000A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0A21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length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A216A" w:rsidRPr="000A216A" w:rsidRDefault="000A216A" w:rsidP="000A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0A21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Conti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E3FEB" w:rsidRDefault="000A216A" w:rsidP="000A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0A21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 xml:space="preserve">Contigs </w:t>
            </w:r>
          </w:p>
          <w:p w:rsidR="000A216A" w:rsidRPr="000A216A" w:rsidRDefault="000A216A" w:rsidP="000A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0A21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length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A216A" w:rsidRPr="000A216A" w:rsidRDefault="000A216A" w:rsidP="000A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0A21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Ns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A216A" w:rsidRPr="000A216A" w:rsidRDefault="000A216A" w:rsidP="000A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0A21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A216A" w:rsidRPr="000A216A" w:rsidRDefault="000A216A" w:rsidP="000A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0A21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GC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A216A" w:rsidRPr="000A216A" w:rsidRDefault="000A216A" w:rsidP="000A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0A21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Circular</w:t>
            </w:r>
          </w:p>
        </w:tc>
      </w:tr>
      <w:tr w:rsidR="004E3FEB" w:rsidRPr="000A216A" w:rsidTr="004E3FEB">
        <w:trPr>
          <w:trHeight w:val="2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3FEB" w:rsidRPr="004E3FEB" w:rsidRDefault="004E3FEB" w:rsidP="004E3FEB">
            <w:pPr>
              <w:ind w:left="210" w:hangingChars="100" w:hanging="210"/>
              <w:rPr>
                <w:i/>
              </w:rPr>
            </w:pPr>
            <w:r w:rsidRPr="004E3FEB">
              <w:rPr>
                <w:i/>
              </w:rPr>
              <w:t>Rhinogobius</w:t>
            </w:r>
            <w:r>
              <w:rPr>
                <w:i/>
              </w:rPr>
              <w:t xml:space="preserve"> </w:t>
            </w:r>
            <w:r w:rsidRPr="004E3FEB">
              <w:rPr>
                <w:i/>
              </w:rPr>
              <w:t>wuyi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3FEB" w:rsidRPr="0008502B" w:rsidRDefault="004E3FEB" w:rsidP="004E3FEB">
            <w:r w:rsidRPr="0008502B">
              <w:t>LC648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3FEB" w:rsidRPr="0008502B" w:rsidRDefault="004E3FEB" w:rsidP="004E3FEB">
            <w:r w:rsidRPr="0008502B">
              <w:t>16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3FEB" w:rsidRPr="0008502B" w:rsidRDefault="004E3FEB" w:rsidP="004E3FEB">
            <w:r w:rsidRPr="0008502B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3FEB" w:rsidRPr="0008502B" w:rsidRDefault="004E3FEB" w:rsidP="004E3FEB">
            <w:r w:rsidRPr="0008502B">
              <w:t>16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3FEB" w:rsidRPr="0008502B" w:rsidRDefault="004E3FEB" w:rsidP="004E3FEB">
            <w:r w:rsidRPr="0008502B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3FEB" w:rsidRPr="0008502B" w:rsidRDefault="004E3FEB" w:rsidP="004E3FEB">
            <w:r w:rsidRPr="0008502B"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3FEB" w:rsidRPr="0008502B" w:rsidRDefault="004E3FEB" w:rsidP="004E3FEB">
            <w:r w:rsidRPr="0008502B">
              <w:t>47.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3FEB" w:rsidRDefault="004E3FEB" w:rsidP="004E3FEB">
            <w:r w:rsidRPr="0008502B">
              <w:t>Yes</w:t>
            </w:r>
          </w:p>
        </w:tc>
      </w:tr>
    </w:tbl>
    <w:p w:rsidR="000A216A" w:rsidRPr="00917DF7" w:rsidRDefault="000A216A" w:rsidP="00D555EC">
      <w:pPr>
        <w:pStyle w:val="HTML"/>
        <w:widowControl/>
        <w:jc w:val="center"/>
        <w:rPr>
          <w:rFonts w:hint="default"/>
        </w:rPr>
      </w:pPr>
    </w:p>
    <w:p w:rsidR="00D555EC" w:rsidRDefault="00D555EC" w:rsidP="00D555EC"/>
    <w:p w:rsidR="00D555EC" w:rsidRPr="00917DF7" w:rsidRDefault="00D555EC" w:rsidP="00D555EC"/>
    <w:p w:rsidR="00D555EC" w:rsidRDefault="004E3FEB" w:rsidP="000A216A">
      <w:pPr>
        <w:jc w:val="center"/>
      </w:pPr>
      <w:r>
        <w:rPr>
          <w:noProof/>
        </w:rPr>
        <w:drawing>
          <wp:inline distT="0" distB="0" distL="0" distR="0" wp14:anchorId="6173746E" wp14:editId="1390BAF3">
            <wp:extent cx="5274310" cy="36918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55EC" w:rsidRDefault="00D555EC" w:rsidP="00D555EC">
      <w:pPr>
        <w:pStyle w:val="HTML"/>
        <w:widowControl/>
        <w:jc w:val="center"/>
        <w:rPr>
          <w:rFonts w:ascii="Microsoft YaHei UI" w:eastAsia="Microsoft YaHei UI" w:hAnsi="Microsoft YaHei UI" w:cs="宋体" w:hint="default"/>
          <w:b/>
          <w:color w:val="000000"/>
          <w:szCs w:val="21"/>
          <w:highlight w:val="yellow"/>
        </w:rPr>
      </w:pPr>
      <w:r>
        <w:rPr>
          <w:rFonts w:ascii="Microsoft YaHei UI" w:eastAsia="Microsoft YaHei UI" w:hAnsi="Microsoft YaHei UI" w:cs="宋体"/>
          <w:b/>
          <w:color w:val="000000"/>
          <w:szCs w:val="21"/>
          <w:highlight w:val="yellow"/>
        </w:rPr>
        <w:t>Contig length distribution</w:t>
      </w:r>
    </w:p>
    <w:tbl>
      <w:tblPr>
        <w:tblW w:w="6420" w:type="dxa"/>
        <w:jc w:val="center"/>
        <w:tblLook w:val="04A0" w:firstRow="1" w:lastRow="0" w:firstColumn="1" w:lastColumn="0" w:noHBand="0" w:noVBand="1"/>
      </w:tblPr>
      <w:tblGrid>
        <w:gridCol w:w="4040"/>
        <w:gridCol w:w="2380"/>
      </w:tblGrid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# METRIC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C0D01" w:rsidRPr="007C0D01" w:rsidRDefault="007C0D01" w:rsidP="007C0D01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C0D01">
              <w:rPr>
                <w:rFonts w:ascii="Times New Roman" w:hAnsi="Times New Roman" w:cs="Times New Roman"/>
                <w:i/>
                <w:color w:val="000000"/>
              </w:rPr>
              <w:t>Rhinogobius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C0D01">
              <w:rPr>
                <w:rFonts w:ascii="Times New Roman" w:hAnsi="Times New Roman" w:cs="Times New Roman"/>
                <w:i/>
                <w:color w:val="000000"/>
              </w:rPr>
              <w:t>wuyiensis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AIT_SE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bank annotation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ENOME_SIZ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50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AIT_TERRITOR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50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TARGET_TERRITOR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50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AIT_DESIGN_EFFICIENC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TOTAL_READ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7928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F_READ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7928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F_UNIQUE_READ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7928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PF_READ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PF_UQ_READ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F_UQ_READS_ALIGNE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849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PF_UQ_READS_ALIGNE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67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F_BASES_ALIGNE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12523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F_UQ_BASES_ALIGNE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12523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ON_BAIT_BAS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12523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EAR_BAIT_BAS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OFF_BAIT_BAS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ON_TARGET_BAS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8939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SELECTED_BAS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lastRenderedPageBreak/>
              <w:t>PCT_OFF_BAI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ON_BAIT_VS_SELECTE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EAN_BAIT_COVERAG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.789273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EAN_TARGET_COVERAG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329636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EDIAN_TARGET_COVERAG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AX_TARGET_COVERAG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1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USABLE_BASES_ON_BAI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386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USABLE_BASES_ON_TARGE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424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FOLD_ENRICHMEN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ZERO_CVG_TARGETS_PC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EXC_DUP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EXC_MAPQ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EXC_BASEQ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18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EXC_OVERLA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2978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EXC_OFF_TARGE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8501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FOLD_80_BASE_PENALT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?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TARGET_BASES_1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103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TARGET_BASES_2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7879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TARGET_BASES_10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1455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TARGET_BASES_20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8485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TARGET_BASES_30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0182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TARGET_BASES_40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TARGET_BASES_50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CT_TARGET_BASES_100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5273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HS_LIBRARY_SIZ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HS_PENALTY_10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HS_PENALTY_20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HS_PENALTY_30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HS_PENALTY_40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HS_PENALTY_50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HS_PENALTY_100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T_DROPOU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C_DROPOU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HET_SNP_SENSITIVIT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6654</w:t>
            </w:r>
          </w:p>
        </w:tc>
      </w:tr>
      <w:tr w:rsidR="007C0D01" w:rsidRPr="001A6878" w:rsidTr="000A216A">
        <w:trPr>
          <w:trHeight w:val="312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Pr="001A6878" w:rsidRDefault="007C0D01" w:rsidP="007C0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1A687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HET_SNP_Q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D01" w:rsidRDefault="007C0D01" w:rsidP="007C0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:rsidR="00D555EC" w:rsidRPr="009B46B6" w:rsidRDefault="00D555EC">
      <w:pPr>
        <w:rPr>
          <w:sz w:val="32"/>
          <w:szCs w:val="32"/>
        </w:rPr>
      </w:pPr>
    </w:p>
    <w:sectPr w:rsidR="00D555EC" w:rsidRPr="009B4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5809" w:rsidRDefault="00195809" w:rsidP="003751F8">
      <w:r>
        <w:separator/>
      </w:r>
    </w:p>
  </w:endnote>
  <w:endnote w:type="continuationSeparator" w:id="0">
    <w:p w:rsidR="00195809" w:rsidRDefault="00195809" w:rsidP="00375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5809" w:rsidRDefault="00195809" w:rsidP="003751F8">
      <w:r>
        <w:separator/>
      </w:r>
    </w:p>
  </w:footnote>
  <w:footnote w:type="continuationSeparator" w:id="0">
    <w:p w:rsidR="00195809" w:rsidRDefault="00195809" w:rsidP="00375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9D0"/>
    <w:rsid w:val="00034C0A"/>
    <w:rsid w:val="000A216A"/>
    <w:rsid w:val="000D7386"/>
    <w:rsid w:val="00115DCE"/>
    <w:rsid w:val="00195809"/>
    <w:rsid w:val="001A6878"/>
    <w:rsid w:val="003751F8"/>
    <w:rsid w:val="00404AF2"/>
    <w:rsid w:val="004E3FEB"/>
    <w:rsid w:val="00725271"/>
    <w:rsid w:val="0075471C"/>
    <w:rsid w:val="007C0D01"/>
    <w:rsid w:val="0090021A"/>
    <w:rsid w:val="00927941"/>
    <w:rsid w:val="009367C1"/>
    <w:rsid w:val="009B46B6"/>
    <w:rsid w:val="009E169E"/>
    <w:rsid w:val="00AA4CA4"/>
    <w:rsid w:val="00AE6090"/>
    <w:rsid w:val="00AF3E0A"/>
    <w:rsid w:val="00C71DC7"/>
    <w:rsid w:val="00CE41D7"/>
    <w:rsid w:val="00D555EC"/>
    <w:rsid w:val="00DB0E37"/>
    <w:rsid w:val="00E06F25"/>
    <w:rsid w:val="00EE29D0"/>
    <w:rsid w:val="00F9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FB11FB-861F-4A22-B584-53C526470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1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1F8"/>
    <w:rPr>
      <w:sz w:val="18"/>
      <w:szCs w:val="18"/>
    </w:rPr>
  </w:style>
  <w:style w:type="paragraph" w:styleId="HTML">
    <w:name w:val="HTML Preformatted"/>
    <w:basedOn w:val="a"/>
    <w:link w:val="HTMLChar"/>
    <w:qFormat/>
    <w:rsid w:val="00D555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D555EC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6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mode=Undef&amp;id=8220&amp;lvl=3&amp;keep=1&amp;srchmode=1&amp;unloc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8</cp:revision>
  <dcterms:created xsi:type="dcterms:W3CDTF">2024-03-23T14:29:00Z</dcterms:created>
  <dcterms:modified xsi:type="dcterms:W3CDTF">2024-11-07T14:42:00Z</dcterms:modified>
</cp:coreProperties>
</file>